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86A" w:rsidRDefault="003E186A" w:rsidP="002E30EB">
      <w:pPr>
        <w:ind w:left="-142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 w:rsidRPr="00087822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08782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2E30E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61" w:type="dxa"/>
        <w:jc w:val="center"/>
        <w:tblInd w:w="-13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9"/>
        <w:gridCol w:w="865"/>
        <w:gridCol w:w="720"/>
        <w:gridCol w:w="952"/>
        <w:gridCol w:w="2915"/>
      </w:tblGrid>
      <w:tr w:rsidR="003E186A" w:rsidRPr="00F263EF" w:rsidTr="002E30EB">
        <w:trPr>
          <w:trHeight w:val="315"/>
          <w:jc w:val="center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186A" w:rsidRPr="00F263EF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186A" w:rsidRPr="00F263EF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efficient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186A" w:rsidRPr="00F263EF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fs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186A" w:rsidRPr="00F263EF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</w:t>
            </w: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sest related species/genera</w:t>
            </w:r>
          </w:p>
        </w:tc>
      </w:tr>
      <w:tr w:rsidR="003E186A" w:rsidRPr="00EE6E02" w:rsidTr="002E30EB">
        <w:trPr>
          <w:trHeight w:val="315"/>
          <w:jc w:val="center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mily/</w:t>
            </w: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canthuridae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canthurus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bahian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7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anthurus chirurgu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05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3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RANGE!L7"/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therinopsidae</w:t>
            </w:r>
            <w:bookmarkEnd w:id="0"/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therinell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33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lenni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rablennius marmoreu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2</w:t>
            </w:r>
          </w:p>
        </w:tc>
        <w:tc>
          <w:tcPr>
            <w:tcW w:w="3867" w:type="dxa"/>
            <w:gridSpan w:val="2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[3]</w:t>
            </w: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artella cristata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rang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ranx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at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5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loroscomb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rysur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achinot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alcat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5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haenops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mblemariopsis signife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haetodont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aetodon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striatu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actylopter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ctylopte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olitan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iodont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odon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ystrix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7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ilomycte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nos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nosus</w:t>
            </w:r>
            <w:proofErr w:type="spellEnd"/>
            <w:proofErr w:type="gram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lop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lop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aur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3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D046B7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46B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pt-BR"/>
              </w:rPr>
              <w:t>Epinephel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F263EF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pinephel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marginatus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9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1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cteroperc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utirostr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3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cteroperc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crolep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5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cteroperc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onaci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0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cteroperc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nterstitial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9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8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EE6E02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phipp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aetodipte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ab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rre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apte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hombe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8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ucinostom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Eucinostom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argenteus</w:t>
            </w:r>
            <w:proofErr w:type="spellEnd"/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bi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thygobi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oporato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Coryphopterus </w:t>
            </w: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3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oryphopterus glaucofraenum</w:t>
            </w: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lacati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igar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Elacatin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oceanops</w:t>
            </w:r>
            <w:proofErr w:type="spellEnd"/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aemul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nisotrem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rginic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nisotrem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urinamens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E186A" w:rsidRPr="00EE6E02" w:rsidTr="001B69D4">
        <w:trPr>
          <w:trHeight w:val="300"/>
          <w:jc w:val="center"/>
        </w:trPr>
        <w:tc>
          <w:tcPr>
            <w:tcW w:w="3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aemulon steindachneri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2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86A" w:rsidRPr="00EE6E02" w:rsidRDefault="003E186A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6B7" w:rsidRPr="00D046B7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D04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efficient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F263EF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fs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F263EF" w:rsidRDefault="00D046B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</w:t>
            </w: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sest related species/genera</w:t>
            </w: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mily/</w:t>
            </w: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D04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F263EF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Haemulon aurolineatum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rthopristi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b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olocentr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olocentrus adscensionis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78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Kyphosida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yphos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Kyphos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incisor</w:t>
            </w: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abridae</w:t>
            </w:r>
            <w:proofErr w:type="spellEnd"/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odia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ulchel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4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53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rufus</w:t>
            </w:r>
            <w:proofErr w:type="spellEnd"/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alichoeres poeyi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alichoeres brasiliensis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3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[2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DD626E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arisoma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uiupirang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atomarium</w:t>
            </w:r>
            <w:proofErr w:type="spellEnd"/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arisoma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tomarium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ryptotom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se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7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arisoma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rondos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. axillare</w:t>
            </w: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arisoma axillare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arisoma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adian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79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3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arisoma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mplum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a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elind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car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iseri</w:t>
            </w:r>
            <w:proofErr w:type="spellEnd"/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abrisom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abrisomus nuchipinni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lacoctenus delalandii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[2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DD626E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racli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ectato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4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tarksi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[3]</w:t>
            </w:r>
          </w:p>
        </w:tc>
        <w:tc>
          <w:tcPr>
            <w:tcW w:w="2915" w:type="dxa"/>
            <w:shd w:val="clear" w:color="auto" w:fill="auto"/>
            <w:noWrap/>
            <w:vAlign w:val="bottom"/>
          </w:tcPr>
          <w:p w:rsidR="00D046B7" w:rsidRPr="00DD626E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utjan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utja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nagr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cyur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rysur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onacanth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ntherhine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crocer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5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ntherhine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ull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tephanolepi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pid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03329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7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ugil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gil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urem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ull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seudupene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culat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uraen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ymnothorax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cellat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4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yliobat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etobat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arinari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straci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anthostracion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olygoni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9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empher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empheris schomburgkii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omacanth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omacanthus paru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2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1B69D4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efficient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fs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1B69D4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</w:t>
            </w: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sest related species/genera</w:t>
            </w:r>
          </w:p>
        </w:tc>
      </w:tr>
      <w:tr w:rsidR="001B69D4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mily/</w:t>
            </w:r>
            <w:proofErr w:type="spellStart"/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69D4" w:rsidRPr="00EE6E02" w:rsidRDefault="001B69D4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omacentridae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budefduf saxatili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4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romis multilineat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bookmarkStart w:id="1" w:name="_GoBack"/>
            <w:bookmarkEnd w:id="1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hromis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chromis</w:t>
            </w:r>
            <w:proofErr w:type="spellEnd"/>
            <w:proofErr w:type="gramEnd"/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tegastes fuscus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0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F263EF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tegastes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ic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046B7" w:rsidRPr="00F263EF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046B7" w:rsidRPr="00DD626E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DD626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</w:t>
            </w: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. fuscus</w:t>
            </w: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tegastes variabili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acanthida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eteropriacanth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ruentatus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ciaenida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dontoscion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ntex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reques acuminatus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0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1B69D4">
        <w:trPr>
          <w:trHeight w:val="300"/>
          <w:jc w:val="center"/>
        </w:trPr>
        <w:tc>
          <w:tcPr>
            <w:tcW w:w="3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corpaenidae</w:t>
            </w:r>
            <w:proofErr w:type="spellEnd"/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orpaena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lumieri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0243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4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rran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erra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flaviventri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45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erran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ldwini</w:t>
            </w:r>
            <w:proofErr w:type="spellEnd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45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erran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flaviventris</w:t>
            </w: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2" w:name="RANGE!L112"/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paridae</w:t>
            </w:r>
            <w:bookmarkEnd w:id="2"/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rchosarg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homboidali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6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lam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enna</w:t>
            </w:r>
            <w:proofErr w:type="spellEnd"/>
            <w:proofErr w:type="gram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4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plodus</w:t>
            </w:r>
            <w:proofErr w:type="spellEnd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rgente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3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Diplod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argus</w:t>
            </w:r>
            <w:proofErr w:type="spellEnd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argus</w:t>
            </w:r>
            <w:proofErr w:type="spellEnd"/>
            <w:proofErr w:type="gramEnd"/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E6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etraodontid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nthigaster figueiredoi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 xml:space="preserve"> *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7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 xml:space="preserve">Canthigaster </w:t>
            </w:r>
            <w:proofErr w:type="spellStart"/>
            <w:r w:rsidRPr="00EE6E0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olandri</w:t>
            </w:r>
            <w:proofErr w:type="spellEnd"/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hoeroides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engleri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00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phoeroides </w:t>
            </w:r>
            <w:proofErr w:type="spellStart"/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estudine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D046B7" w:rsidRPr="00EE6E02" w:rsidTr="002E30EB">
        <w:trPr>
          <w:trHeight w:val="315"/>
          <w:jc w:val="center"/>
        </w:trPr>
        <w:tc>
          <w:tcPr>
            <w:tcW w:w="3409" w:type="dxa"/>
            <w:shd w:val="clear" w:color="auto" w:fill="auto"/>
            <w:noWrap/>
            <w:vAlign w:val="center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hoeroides greeleyi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Start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EE6E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8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[1]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:rsidR="00D046B7" w:rsidRPr="00EE6E02" w:rsidRDefault="00D046B7" w:rsidP="002E3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3E186A" w:rsidRDefault="003E186A" w:rsidP="00F263EF">
      <w:pPr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E50174" w:rsidRDefault="00DD626E" w:rsidP="00F263EF">
      <w:pPr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 w:rsidRPr="002E30EB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* Species with no coefficients available in the literature</w:t>
      </w:r>
      <w:r w:rsidR="002E30EB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. </w:t>
      </w:r>
      <w:r w:rsidR="00C41011" w:rsidRPr="002E30EB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When coefficient values were not recorded for a species, we used coefficients for the closest related species or genera.</w:t>
      </w:r>
    </w:p>
    <w:p w:rsidR="008B3939" w:rsidRPr="00F263EF" w:rsidRDefault="00EE6E02" w:rsidP="00F263EF">
      <w:pPr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[1] </w:t>
      </w:r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Froese R, </w:t>
      </w:r>
      <w:proofErr w:type="spellStart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Pauly</w:t>
      </w:r>
      <w:proofErr w:type="spellEnd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D. </w:t>
      </w:r>
      <w:proofErr w:type="spellStart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Fishbase</w:t>
      </w:r>
      <w:proofErr w:type="spellEnd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. </w:t>
      </w:r>
      <w:proofErr w:type="gramStart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World Wide Web electronic publication; 2014.</w:t>
      </w:r>
      <w:proofErr w:type="gramEnd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 </w:t>
      </w:r>
      <w:proofErr w:type="gramStart"/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Accessed: </w:t>
      </w:r>
      <w:hyperlink r:id="rId7" w:history="1">
        <w:r w:rsidR="00F263EF" w:rsidRPr="00F263EF">
          <w:rPr>
            <w:rStyle w:val="Hyperlink"/>
            <w:rFonts w:ascii="Arial" w:eastAsia="Times New Roman" w:hAnsi="Arial" w:cs="Arial"/>
            <w:sz w:val="18"/>
            <w:szCs w:val="18"/>
            <w:lang w:val="en-US" w:eastAsia="pt-BR"/>
          </w:rPr>
          <w:t>http://www.fishbase.org</w:t>
        </w:r>
      </w:hyperlink>
      <w:r w:rsidR="00F263EF"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.</w:t>
      </w:r>
      <w:proofErr w:type="gramEnd"/>
    </w:p>
    <w:p w:rsidR="00F263EF" w:rsidRPr="00C41011" w:rsidRDefault="00F263EF" w:rsidP="00F263EF">
      <w:pPr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[2]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Macieira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RM,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Joyeux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JC. </w:t>
      </w:r>
      <w:proofErr w:type="gram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Length–weight relationships for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rockpool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</w:t>
      </w:r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ﬁ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shes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in Brazil.</w:t>
      </w:r>
      <w:proofErr w:type="gram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</w:t>
      </w:r>
      <w:proofErr w:type="gram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J </w:t>
      </w:r>
      <w:proofErr w:type="spell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Appl</w:t>
      </w:r>
      <w:proofErr w:type="spell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</w:t>
      </w:r>
      <w:proofErr w:type="spell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Ichthyol</w:t>
      </w:r>
      <w:proofErr w:type="spell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.</w:t>
      </w:r>
      <w:proofErr w:type="gram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2008</w:t>
      </w:r>
      <w:proofErr w:type="gram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;25</w:t>
      </w:r>
      <w:proofErr w:type="gram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(3): 358–359. </w:t>
      </w:r>
      <w:proofErr w:type="spellStart"/>
      <w:proofErr w:type="gram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doi</w:t>
      </w:r>
      <w:proofErr w:type="spellEnd"/>
      <w:proofErr w:type="gram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: 10.1111/j.1439-0426.2008.01118.x.</w:t>
      </w:r>
    </w:p>
    <w:p w:rsidR="00F263EF" w:rsidRDefault="00F263EF" w:rsidP="00F263EF">
      <w:pPr>
        <w:jc w:val="both"/>
        <w:rPr>
          <w:rFonts w:ascii="Arial" w:eastAsia="Times New Roman" w:hAnsi="Arial" w:cs="Arial"/>
          <w:color w:val="000000"/>
          <w:sz w:val="18"/>
          <w:szCs w:val="18"/>
          <w:lang w:eastAsia="pt-BR"/>
        </w:rPr>
      </w:pPr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[3] </w:t>
      </w:r>
      <w:proofErr w:type="spell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Camilato</w:t>
      </w:r>
      <w:proofErr w:type="spell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V, Simon T, </w:t>
      </w:r>
      <w:proofErr w:type="spell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Pinheiro</w:t>
      </w:r>
      <w:proofErr w:type="spell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HT, Pimentel CR, </w:t>
      </w:r>
      <w:proofErr w:type="spellStart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Joyeux</w:t>
      </w:r>
      <w:proofErr w:type="spellEnd"/>
      <w:r w:rsidRPr="00C4101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JC. </w:t>
      </w:r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Length-weight relationships for some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cryptobenthic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reef </w:t>
      </w:r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ﬁ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shes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o</w:t>
      </w:r>
      <w:r w:rsidRPr="00F263EF">
        <w:rPr>
          <w:rFonts w:ascii="Cambria Math" w:eastAsia="Times New Roman" w:hAnsi="Cambria Math" w:cs="Cambria Math"/>
          <w:color w:val="000000"/>
          <w:sz w:val="18"/>
          <w:szCs w:val="18"/>
          <w:lang w:eastAsia="pt-BR"/>
        </w:rPr>
        <w:t>ﬀ</w:t>
      </w:r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Guarapari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. </w:t>
      </w:r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J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ppl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 </w:t>
      </w:r>
      <w:proofErr w:type="spellStart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chthyol</w:t>
      </w:r>
      <w:proofErr w:type="spellEnd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. </w:t>
      </w:r>
      <w:proofErr w:type="gramStart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2010;</w:t>
      </w:r>
      <w:proofErr w:type="gramEnd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26(3): 463–464. </w:t>
      </w:r>
      <w:proofErr w:type="spellStart"/>
      <w:proofErr w:type="gramStart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oi</w:t>
      </w:r>
      <w:proofErr w:type="spellEnd"/>
      <w:proofErr w:type="gramEnd"/>
      <w:r w:rsidRPr="00F263EF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: 10.1111/j.1439-0426.2009.01343.x.</w:t>
      </w:r>
    </w:p>
    <w:p w:rsidR="00F263EF" w:rsidRDefault="00F263EF" w:rsidP="00F263EF">
      <w:pPr>
        <w:jc w:val="both"/>
      </w:pPr>
    </w:p>
    <w:sectPr w:rsidR="00F263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4CC" w:rsidRDefault="00C344CC" w:rsidP="003E186A">
      <w:pPr>
        <w:spacing w:after="0" w:line="240" w:lineRule="auto"/>
      </w:pPr>
      <w:r>
        <w:separator/>
      </w:r>
    </w:p>
  </w:endnote>
  <w:endnote w:type="continuationSeparator" w:id="0">
    <w:p w:rsidR="00C344CC" w:rsidRDefault="00C344CC" w:rsidP="003E1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4CC" w:rsidRDefault="00C344CC" w:rsidP="003E186A">
      <w:pPr>
        <w:spacing w:after="0" w:line="240" w:lineRule="auto"/>
      </w:pPr>
      <w:r>
        <w:separator/>
      </w:r>
    </w:p>
  </w:footnote>
  <w:footnote w:type="continuationSeparator" w:id="0">
    <w:p w:rsidR="00C344CC" w:rsidRDefault="00C344CC" w:rsidP="003E1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E02"/>
    <w:rsid w:val="001B69D4"/>
    <w:rsid w:val="002E30EB"/>
    <w:rsid w:val="003E186A"/>
    <w:rsid w:val="007C6258"/>
    <w:rsid w:val="008B3939"/>
    <w:rsid w:val="009723E4"/>
    <w:rsid w:val="00C344CC"/>
    <w:rsid w:val="00C41011"/>
    <w:rsid w:val="00D046B7"/>
    <w:rsid w:val="00DD626E"/>
    <w:rsid w:val="00E50174"/>
    <w:rsid w:val="00EE6E02"/>
    <w:rsid w:val="00F2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263E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3E1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E186A"/>
  </w:style>
  <w:style w:type="paragraph" w:styleId="Rodap">
    <w:name w:val="footer"/>
    <w:basedOn w:val="Normal"/>
    <w:link w:val="RodapChar"/>
    <w:uiPriority w:val="99"/>
    <w:unhideWhenUsed/>
    <w:rsid w:val="003E1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E1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263E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3E1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E186A"/>
  </w:style>
  <w:style w:type="paragraph" w:styleId="Rodap">
    <w:name w:val="footer"/>
    <w:basedOn w:val="Normal"/>
    <w:link w:val="RodapChar"/>
    <w:uiPriority w:val="99"/>
    <w:unhideWhenUsed/>
    <w:rsid w:val="003E1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E1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ishbase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76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7</cp:revision>
  <dcterms:created xsi:type="dcterms:W3CDTF">2016-08-22T02:38:00Z</dcterms:created>
  <dcterms:modified xsi:type="dcterms:W3CDTF">2016-08-23T20:16:00Z</dcterms:modified>
</cp:coreProperties>
</file>